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CDD8C6" w14:textId="77777777"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8"/>
        <w:gridCol w:w="704"/>
        <w:gridCol w:w="6222"/>
        <w:gridCol w:w="627"/>
      </w:tblGrid>
      <w:tr w:rsidR="00F968F7" w:rsidRPr="0022554A" w14:paraId="2C6658C6" w14:textId="77777777" w:rsidTr="00F968F7">
        <w:tc>
          <w:tcPr>
            <w:tcW w:w="0" w:type="auto"/>
          </w:tcPr>
          <w:p w14:paraId="53020EC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10FDC309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22FE278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2100A42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14:paraId="3047FE2E" w14:textId="77777777" w:rsidTr="00F968F7">
        <w:tc>
          <w:tcPr>
            <w:tcW w:w="0" w:type="auto"/>
            <w:vMerge w:val="restart"/>
          </w:tcPr>
          <w:p w14:paraId="6D6872C0" w14:textId="77777777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5B07333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45EFB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096A84" w14:textId="78DC5CA7" w:rsidR="00F968F7" w:rsidRPr="0022554A" w:rsidRDefault="0009380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968F7" w:rsidRPr="0022554A" w14:paraId="70E6B8A5" w14:textId="77777777" w:rsidTr="00F968F7">
        <w:tc>
          <w:tcPr>
            <w:tcW w:w="0" w:type="auto"/>
            <w:vMerge/>
          </w:tcPr>
          <w:p w14:paraId="54EEF55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6E46E12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3840C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19E157" w14:textId="448F7F17" w:rsidR="00F968F7" w:rsidRPr="0022554A" w:rsidRDefault="0009380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968F7" w:rsidRPr="0022554A" w14:paraId="51480AE2" w14:textId="77777777" w:rsidTr="00666F94">
        <w:tc>
          <w:tcPr>
            <w:tcW w:w="0" w:type="auto"/>
            <w:gridSpan w:val="4"/>
          </w:tcPr>
          <w:p w14:paraId="5E467D76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14:paraId="36B57623" w14:textId="77777777" w:rsidTr="00F968F7">
        <w:tc>
          <w:tcPr>
            <w:tcW w:w="0" w:type="auto"/>
          </w:tcPr>
          <w:p w14:paraId="53D652F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6039F04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C2A04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8B2274" w14:textId="28897D86" w:rsidR="00F968F7" w:rsidRPr="0022554A" w:rsidRDefault="0009380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-</w:t>
            </w:r>
            <w:r w:rsidR="00746225">
              <w:rPr>
                <w:sz w:val="20"/>
              </w:rPr>
              <w:t>3</w:t>
            </w:r>
          </w:p>
        </w:tc>
      </w:tr>
      <w:tr w:rsidR="00F968F7" w:rsidRPr="0022554A" w14:paraId="57710F23" w14:textId="77777777" w:rsidTr="00F968F7">
        <w:tc>
          <w:tcPr>
            <w:tcW w:w="0" w:type="auto"/>
          </w:tcPr>
          <w:p w14:paraId="6A81E6D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1480D26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D151B54" w14:textId="382A8858" w:rsidR="00F968F7" w:rsidRPr="0022554A" w:rsidRDefault="00F953A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tate-specific</w:t>
            </w:r>
            <w:r w:rsidR="00F968F7" w:rsidRPr="0022554A">
              <w:rPr>
                <w:sz w:val="20"/>
              </w:rPr>
              <w:t xml:space="preserve">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C631CC" w14:textId="1017906B" w:rsidR="00F968F7" w:rsidRPr="0022554A" w:rsidRDefault="0074622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F968F7" w:rsidRPr="0022554A" w14:paraId="7397DBAD" w14:textId="77777777" w:rsidTr="0075581F">
        <w:tc>
          <w:tcPr>
            <w:tcW w:w="0" w:type="auto"/>
            <w:gridSpan w:val="4"/>
          </w:tcPr>
          <w:p w14:paraId="275E9C1D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14:paraId="45C04B65" w14:textId="77777777" w:rsidTr="00F968F7">
        <w:tc>
          <w:tcPr>
            <w:tcW w:w="0" w:type="auto"/>
          </w:tcPr>
          <w:p w14:paraId="23D35F3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7EF8225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04A0BE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B805B9" w14:textId="2F8A8C48" w:rsidR="00F968F7" w:rsidRPr="0022554A" w:rsidRDefault="0074622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F968F7" w:rsidRPr="0022554A" w14:paraId="3AAD67E5" w14:textId="77777777" w:rsidTr="00F968F7">
        <w:tc>
          <w:tcPr>
            <w:tcW w:w="0" w:type="auto"/>
          </w:tcPr>
          <w:p w14:paraId="7D193C9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4C35E04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9E97D2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720819" w14:textId="54AC4646" w:rsidR="00F968F7" w:rsidRPr="0022554A" w:rsidRDefault="00BF03C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bookmarkEnd w:id="25"/>
      <w:bookmarkEnd w:id="26"/>
      <w:tr w:rsidR="00F968F7" w:rsidRPr="0022554A" w14:paraId="31AC147B" w14:textId="77777777" w:rsidTr="00F968F7">
        <w:tc>
          <w:tcPr>
            <w:tcW w:w="0" w:type="auto"/>
          </w:tcPr>
          <w:p w14:paraId="29779A9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6C72DAB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D3C7C7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808646" w14:textId="6AAEE3ED" w:rsidR="00F968F7" w:rsidRPr="0022554A" w:rsidRDefault="00BF03C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14:paraId="30788FE4" w14:textId="77777777" w:rsidTr="00F968F7">
        <w:tc>
          <w:tcPr>
            <w:tcW w:w="0" w:type="auto"/>
          </w:tcPr>
          <w:p w14:paraId="319A7F7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0F1998D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09D71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8E26EF" w14:textId="282464CE" w:rsidR="00F968F7" w:rsidRPr="0022554A" w:rsidRDefault="0074622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14:paraId="0EE18763" w14:textId="77777777" w:rsidTr="00F968F7">
        <w:trPr>
          <w:trHeight w:val="294"/>
        </w:trPr>
        <w:tc>
          <w:tcPr>
            <w:tcW w:w="0" w:type="auto"/>
          </w:tcPr>
          <w:p w14:paraId="1C34FB5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379B067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15385C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4003E1" w14:textId="17568395" w:rsidR="00F968F7" w:rsidRPr="0022554A" w:rsidRDefault="00271B76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4</w:t>
            </w:r>
          </w:p>
        </w:tc>
      </w:tr>
      <w:tr w:rsidR="00F968F7" w:rsidRPr="0022554A" w14:paraId="1843A21F" w14:textId="77777777" w:rsidTr="00F968F7">
        <w:tc>
          <w:tcPr>
            <w:tcW w:w="0" w:type="auto"/>
          </w:tcPr>
          <w:p w14:paraId="7D13A0B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7509EF8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9365CD1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938AE0" w14:textId="307A6178" w:rsidR="00F968F7" w:rsidRPr="0022554A" w:rsidRDefault="00271B76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</w:tr>
      <w:tr w:rsidR="00F968F7" w:rsidRPr="0022554A" w14:paraId="496EFFD2" w14:textId="77777777" w:rsidTr="00F968F7">
        <w:tc>
          <w:tcPr>
            <w:tcW w:w="0" w:type="auto"/>
          </w:tcPr>
          <w:p w14:paraId="75AF449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5FE66F8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6525E4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F6718D" w14:textId="2491763D" w:rsidR="00F968F7" w:rsidRPr="0022554A" w:rsidRDefault="0074622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14:paraId="52016C2F" w14:textId="77777777" w:rsidTr="00F968F7">
        <w:tc>
          <w:tcPr>
            <w:tcW w:w="0" w:type="auto"/>
          </w:tcPr>
          <w:p w14:paraId="4258EDB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68A4317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0A6D9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1BC92B" w14:textId="6DDD8F15" w:rsidR="00F968F7" w:rsidRPr="0022554A" w:rsidRDefault="0074622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F968F7" w:rsidRPr="0022554A" w14:paraId="104BA501" w14:textId="77777777" w:rsidTr="00F968F7">
        <w:tc>
          <w:tcPr>
            <w:tcW w:w="0" w:type="auto"/>
            <w:vMerge w:val="restart"/>
          </w:tcPr>
          <w:p w14:paraId="1BA020C4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6915C2F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2E452D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4A0FC5" w14:textId="27365E7C" w:rsidR="00F968F7" w:rsidRPr="0022554A" w:rsidRDefault="00BF03C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14:paraId="444AA850" w14:textId="77777777" w:rsidTr="00F968F7">
        <w:tc>
          <w:tcPr>
            <w:tcW w:w="0" w:type="auto"/>
            <w:vMerge/>
          </w:tcPr>
          <w:p w14:paraId="4105D6D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180EFB1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1C447F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09FD64" w14:textId="24577F39" w:rsidR="00F968F7" w:rsidRPr="0022554A" w:rsidRDefault="00BF03C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14:paraId="1356CD5A" w14:textId="77777777" w:rsidTr="00F968F7">
        <w:tc>
          <w:tcPr>
            <w:tcW w:w="0" w:type="auto"/>
            <w:vMerge/>
          </w:tcPr>
          <w:p w14:paraId="7F27EDB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39D83BF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782019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841643" w14:textId="2975D10F" w:rsidR="00F968F7" w:rsidRPr="0022554A" w:rsidRDefault="00BF03C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14:paraId="5D1C7999" w14:textId="77777777" w:rsidTr="00F968F7">
        <w:tc>
          <w:tcPr>
            <w:tcW w:w="0" w:type="auto"/>
            <w:vMerge/>
          </w:tcPr>
          <w:p w14:paraId="0410B45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0FE31B6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9E7E2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5997AC" w14:textId="17D7702B" w:rsidR="00F968F7" w:rsidRPr="0022554A" w:rsidRDefault="0060237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14:paraId="5F8511FF" w14:textId="77777777" w:rsidTr="00F968F7">
        <w:tc>
          <w:tcPr>
            <w:tcW w:w="0" w:type="auto"/>
            <w:vMerge/>
          </w:tcPr>
          <w:p w14:paraId="2871D3C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31D7248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5A2478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A008F9" w14:textId="209C29FF" w:rsidR="00F968F7" w:rsidRPr="0022554A" w:rsidRDefault="0060237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7D6C5EFB" w14:textId="77777777" w:rsidTr="00423FBD">
        <w:tc>
          <w:tcPr>
            <w:tcW w:w="0" w:type="auto"/>
            <w:gridSpan w:val="4"/>
          </w:tcPr>
          <w:p w14:paraId="0F103FCD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22554A" w14:paraId="66416DF2" w14:textId="77777777" w:rsidTr="00F968F7">
        <w:tc>
          <w:tcPr>
            <w:tcW w:w="0" w:type="auto"/>
            <w:vMerge w:val="restart"/>
          </w:tcPr>
          <w:p w14:paraId="4184B64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1B51754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0CA9B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D8910D" w14:textId="145E0B4A" w:rsidR="00F968F7" w:rsidRDefault="00BF03C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14:paraId="53C190C0" w14:textId="77777777" w:rsidTr="00F968F7">
        <w:tc>
          <w:tcPr>
            <w:tcW w:w="0" w:type="auto"/>
            <w:vMerge/>
          </w:tcPr>
          <w:p w14:paraId="7723CF0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33CA31E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EE88C22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54D6CE" w14:textId="7954ACA2" w:rsidR="00F968F7" w:rsidRDefault="00FA013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F968F7" w:rsidRPr="0022554A" w14:paraId="7C36D29A" w14:textId="77777777" w:rsidTr="00F968F7">
        <w:tc>
          <w:tcPr>
            <w:tcW w:w="0" w:type="auto"/>
            <w:vMerge/>
          </w:tcPr>
          <w:p w14:paraId="43DAEF8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412365A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FFBB8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CA9159" w14:textId="406FBF3C" w:rsidR="00F968F7" w:rsidRDefault="00FA013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F968F7" w:rsidRPr="0022554A" w14:paraId="497488A3" w14:textId="77777777" w:rsidTr="00F968F7">
        <w:tc>
          <w:tcPr>
            <w:tcW w:w="0" w:type="auto"/>
            <w:vMerge w:val="restart"/>
          </w:tcPr>
          <w:p w14:paraId="5E3A64E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013D5DE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A48A0B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4B5E7C" w14:textId="4BECF476" w:rsidR="00F968F7" w:rsidRDefault="0060237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14:paraId="104A5846" w14:textId="77777777" w:rsidTr="00F968F7">
        <w:tc>
          <w:tcPr>
            <w:tcW w:w="0" w:type="auto"/>
            <w:vMerge/>
          </w:tcPr>
          <w:p w14:paraId="16AA9F3F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2AABF90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7E0DF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E97C17" w14:textId="20EFE308" w:rsidR="00F968F7" w:rsidRDefault="0060237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F968F7" w:rsidRPr="0022554A" w14:paraId="77569632" w14:textId="77777777" w:rsidTr="00F968F7">
        <w:trPr>
          <w:trHeight w:val="295"/>
        </w:trPr>
        <w:tc>
          <w:tcPr>
            <w:tcW w:w="0" w:type="auto"/>
          </w:tcPr>
          <w:p w14:paraId="0F2927B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38E5200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90A54C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6344E3" w14:textId="272349A3" w:rsidR="00F968F7" w:rsidRPr="0022554A" w:rsidRDefault="00577D1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F968F7" w:rsidRPr="0022554A" w14:paraId="6654E6C1" w14:textId="77777777" w:rsidTr="00F968F7">
        <w:tc>
          <w:tcPr>
            <w:tcW w:w="0" w:type="auto"/>
            <w:vMerge w:val="restart"/>
          </w:tcPr>
          <w:p w14:paraId="4FCD054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0750849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FB1169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D7B558" w14:textId="1FE83A48" w:rsidR="00F968F7" w:rsidRPr="0022554A" w:rsidRDefault="00577D1E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F968F7" w:rsidRPr="0022554A" w14:paraId="437D36BE" w14:textId="77777777" w:rsidTr="00F968F7">
        <w:tc>
          <w:tcPr>
            <w:tcW w:w="0" w:type="auto"/>
            <w:vMerge/>
          </w:tcPr>
          <w:p w14:paraId="622568A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502BE59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F14C546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E0F755" w14:textId="1DE8BA7A" w:rsidR="00F968F7" w:rsidRPr="0022554A" w:rsidRDefault="00577D1E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F968F7" w:rsidRPr="0022554A" w14:paraId="53A5A607" w14:textId="77777777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5AA001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5D1A5B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6CECB32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563114" w14:textId="103362DC" w:rsidR="00F968F7" w:rsidRPr="0022554A" w:rsidRDefault="003D3265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F968F7" w:rsidRPr="0022554A" w14:paraId="6CA64D18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DF4B9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647D2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341E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A4F05F" w14:textId="1D209AE9" w:rsidR="00F968F7" w:rsidRPr="0022554A" w:rsidRDefault="00577D1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F968F7" w:rsidRPr="0022554A" w14:paraId="6A3975B2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42E870BA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F968F7" w:rsidRPr="0022554A" w14:paraId="0DCC83DF" w14:textId="77777777" w:rsidTr="00F968F7">
        <w:tc>
          <w:tcPr>
            <w:tcW w:w="0" w:type="auto"/>
          </w:tcPr>
          <w:p w14:paraId="39651D9C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772DAB6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E14B3E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4694EF" w14:textId="05D10911" w:rsidR="00F968F7" w:rsidRPr="0022554A" w:rsidRDefault="00577D1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F968F7" w:rsidRPr="0022554A" w14:paraId="1949B96F" w14:textId="77777777" w:rsidTr="00F968F7">
        <w:tc>
          <w:tcPr>
            <w:tcW w:w="0" w:type="auto"/>
          </w:tcPr>
          <w:p w14:paraId="79EBBCF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63BDC12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1A7B23D" w14:textId="3948E5DA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</w:t>
            </w:r>
            <w:r w:rsidR="00BF03CA">
              <w:rPr>
                <w:sz w:val="20"/>
              </w:rPr>
              <w:t xml:space="preserve">the </w:t>
            </w:r>
            <w:r w:rsidRPr="0022554A">
              <w:rPr>
                <w:sz w:val="20"/>
              </w:rPr>
              <w:t xml:space="preserve">limitations of the study, taking into account sources of potential bias or imprecision. Discuss both </w:t>
            </w:r>
            <w:r w:rsidR="00BF03CA">
              <w:rPr>
                <w:sz w:val="20"/>
              </w:rPr>
              <w:t xml:space="preserve">the </w:t>
            </w:r>
            <w:r w:rsidRPr="0022554A">
              <w:rPr>
                <w:sz w:val="20"/>
              </w:rPr>
              <w:t>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6D8310" w14:textId="4E429485" w:rsidR="00F968F7" w:rsidRPr="0022554A" w:rsidRDefault="00577D1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F968F7" w:rsidRPr="0022554A" w14:paraId="31A6BC30" w14:textId="77777777" w:rsidTr="00F968F7">
        <w:tc>
          <w:tcPr>
            <w:tcW w:w="0" w:type="auto"/>
          </w:tcPr>
          <w:p w14:paraId="3C5B944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20544BC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CEC340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952B30" w14:textId="4E849C1E" w:rsidR="00F968F7" w:rsidRPr="0022554A" w:rsidRDefault="00577D1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  <w:r w:rsidR="00BF03CA">
              <w:rPr>
                <w:sz w:val="20"/>
              </w:rPr>
              <w:t>-</w:t>
            </w:r>
            <w:r>
              <w:rPr>
                <w:sz w:val="20"/>
              </w:rPr>
              <w:t>10</w:t>
            </w:r>
          </w:p>
        </w:tc>
      </w:tr>
      <w:tr w:rsidR="00F968F7" w:rsidRPr="0022554A" w14:paraId="21AFE21D" w14:textId="77777777" w:rsidTr="00F968F7">
        <w:tc>
          <w:tcPr>
            <w:tcW w:w="0" w:type="auto"/>
          </w:tcPr>
          <w:p w14:paraId="648E38B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3F22453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C6BB3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099543" w14:textId="16D90F67" w:rsidR="00F968F7" w:rsidRPr="0022554A" w:rsidRDefault="00577D1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F968F7" w:rsidRPr="0022554A" w14:paraId="67741629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738243E8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F968F7" w:rsidRPr="0022554A" w14:paraId="5A80BC39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831EE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454F0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466C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17A77A" w14:textId="40134117" w:rsidR="00F968F7" w:rsidRPr="0022554A" w:rsidRDefault="00F953A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bookmarkEnd w:id="92"/>
      <w:bookmarkEnd w:id="93"/>
    </w:tbl>
    <w:p w14:paraId="17C1CCCC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00DA6BC8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14:paraId="56657793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sectPr w:rsidR="00AE2C57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0606AA" w14:textId="77777777" w:rsidR="003E21BE" w:rsidRDefault="003E21BE">
      <w:r>
        <w:separator/>
      </w:r>
    </w:p>
  </w:endnote>
  <w:endnote w:type="continuationSeparator" w:id="0">
    <w:p w14:paraId="34C77C12" w14:textId="77777777" w:rsidR="003E21BE" w:rsidRDefault="003E21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B63A3F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6E56232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9DEEF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E7A6C">
      <w:rPr>
        <w:rStyle w:val="PageNumber"/>
        <w:noProof/>
      </w:rPr>
      <w:t>2</w:t>
    </w:r>
    <w:r>
      <w:rPr>
        <w:rStyle w:val="PageNumber"/>
      </w:rPr>
      <w:fldChar w:fldCharType="end"/>
    </w:r>
  </w:p>
  <w:p w14:paraId="2F2A3A09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7F781B" w14:textId="77777777" w:rsidR="003E21BE" w:rsidRDefault="003E21BE">
      <w:r>
        <w:separator/>
      </w:r>
    </w:p>
  </w:footnote>
  <w:footnote w:type="continuationSeparator" w:id="0">
    <w:p w14:paraId="04C97F73" w14:textId="77777777" w:rsidR="003E21BE" w:rsidRDefault="003E21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2143302978">
    <w:abstractNumId w:val="20"/>
  </w:num>
  <w:num w:numId="2" w16cid:durableId="1138260185">
    <w:abstractNumId w:val="11"/>
  </w:num>
  <w:num w:numId="3" w16cid:durableId="924610862">
    <w:abstractNumId w:val="18"/>
  </w:num>
  <w:num w:numId="4" w16cid:durableId="1641767239">
    <w:abstractNumId w:val="16"/>
  </w:num>
  <w:num w:numId="5" w16cid:durableId="1207908619">
    <w:abstractNumId w:val="15"/>
  </w:num>
  <w:num w:numId="6" w16cid:durableId="162822722">
    <w:abstractNumId w:val="19"/>
  </w:num>
  <w:num w:numId="7" w16cid:durableId="11341418">
    <w:abstractNumId w:val="10"/>
  </w:num>
  <w:num w:numId="8" w16cid:durableId="449008519">
    <w:abstractNumId w:val="13"/>
  </w:num>
  <w:num w:numId="9" w16cid:durableId="1355889155">
    <w:abstractNumId w:val="9"/>
  </w:num>
  <w:num w:numId="10" w16cid:durableId="1155563308">
    <w:abstractNumId w:val="14"/>
  </w:num>
  <w:num w:numId="11" w16cid:durableId="102962778">
    <w:abstractNumId w:val="7"/>
  </w:num>
  <w:num w:numId="12" w16cid:durableId="2055034093">
    <w:abstractNumId w:val="6"/>
  </w:num>
  <w:num w:numId="13" w16cid:durableId="1840385083">
    <w:abstractNumId w:val="5"/>
  </w:num>
  <w:num w:numId="14" w16cid:durableId="586811222">
    <w:abstractNumId w:val="4"/>
  </w:num>
  <w:num w:numId="15" w16cid:durableId="556277922">
    <w:abstractNumId w:val="8"/>
  </w:num>
  <w:num w:numId="16" w16cid:durableId="680087364">
    <w:abstractNumId w:val="3"/>
  </w:num>
  <w:num w:numId="17" w16cid:durableId="572813791">
    <w:abstractNumId w:val="2"/>
  </w:num>
  <w:num w:numId="18" w16cid:durableId="479349537">
    <w:abstractNumId w:val="1"/>
  </w:num>
  <w:num w:numId="19" w16cid:durableId="37441739">
    <w:abstractNumId w:val="0"/>
  </w:num>
  <w:num w:numId="20" w16cid:durableId="489565955">
    <w:abstractNumId w:val="12"/>
  </w:num>
  <w:num w:numId="21" w16cid:durableId="24603820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UyNjU1NzQ1s7A0MDRS0lEKTi0uzszPAykwrAUA1J40lywAAAA="/>
  </w:docVars>
  <w:rsids>
    <w:rsidRoot w:val="002D1ABE"/>
    <w:rsid w:val="00002974"/>
    <w:rsid w:val="00005F0F"/>
    <w:rsid w:val="00011B25"/>
    <w:rsid w:val="00023515"/>
    <w:rsid w:val="00055F28"/>
    <w:rsid w:val="0007027A"/>
    <w:rsid w:val="00093806"/>
    <w:rsid w:val="00093E3A"/>
    <w:rsid w:val="000B6FD4"/>
    <w:rsid w:val="000E691B"/>
    <w:rsid w:val="000F26ED"/>
    <w:rsid w:val="001023BA"/>
    <w:rsid w:val="00110BFB"/>
    <w:rsid w:val="00134AAC"/>
    <w:rsid w:val="001611E7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71B76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406F"/>
    <w:rsid w:val="00385050"/>
    <w:rsid w:val="003A3FDD"/>
    <w:rsid w:val="003D3265"/>
    <w:rsid w:val="003E21BE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E1263"/>
    <w:rsid w:val="005044A6"/>
    <w:rsid w:val="00543C3D"/>
    <w:rsid w:val="005463E7"/>
    <w:rsid w:val="00577D1E"/>
    <w:rsid w:val="00590F64"/>
    <w:rsid w:val="005923E5"/>
    <w:rsid w:val="005A3FF5"/>
    <w:rsid w:val="005B567D"/>
    <w:rsid w:val="005D0CFC"/>
    <w:rsid w:val="005D19F4"/>
    <w:rsid w:val="005E7A6C"/>
    <w:rsid w:val="005F254A"/>
    <w:rsid w:val="00602377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46225"/>
    <w:rsid w:val="00754BA5"/>
    <w:rsid w:val="007562C3"/>
    <w:rsid w:val="007C72F6"/>
    <w:rsid w:val="00816966"/>
    <w:rsid w:val="00817D26"/>
    <w:rsid w:val="00821CD4"/>
    <w:rsid w:val="0083553F"/>
    <w:rsid w:val="008423A7"/>
    <w:rsid w:val="008440CC"/>
    <w:rsid w:val="0089107E"/>
    <w:rsid w:val="00891604"/>
    <w:rsid w:val="008D20C2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9E7275"/>
    <w:rsid w:val="009F5211"/>
    <w:rsid w:val="00A42352"/>
    <w:rsid w:val="00A527E4"/>
    <w:rsid w:val="00A5640D"/>
    <w:rsid w:val="00A72969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D1B0C"/>
    <w:rsid w:val="00BE3709"/>
    <w:rsid w:val="00BF03CA"/>
    <w:rsid w:val="00C609CA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A6E28"/>
    <w:rsid w:val="00F05101"/>
    <w:rsid w:val="00F0752A"/>
    <w:rsid w:val="00F378D0"/>
    <w:rsid w:val="00F736C0"/>
    <w:rsid w:val="00F76668"/>
    <w:rsid w:val="00F76A7F"/>
    <w:rsid w:val="00F838E1"/>
    <w:rsid w:val="00F842DC"/>
    <w:rsid w:val="00F876FF"/>
    <w:rsid w:val="00F93A89"/>
    <w:rsid w:val="00F953A8"/>
    <w:rsid w:val="00F968F7"/>
    <w:rsid w:val="00F970FA"/>
    <w:rsid w:val="00FA0131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D6950C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74</TotalTime>
  <Pages>2</Pages>
  <Words>585</Words>
  <Characters>3327</Characters>
  <Application>Microsoft Office Word</Application>
  <DocSecurity>0</DocSecurity>
  <Lines>175</Lines>
  <Paragraphs>13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Ahmed Loutfy</cp:lastModifiedBy>
  <cp:revision>11</cp:revision>
  <cp:lastPrinted>2007-09-19T09:02:00Z</cp:lastPrinted>
  <dcterms:created xsi:type="dcterms:W3CDTF">2020-11-23T10:20:00Z</dcterms:created>
  <dcterms:modified xsi:type="dcterms:W3CDTF">2025-10-12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185a06e1ca19d65f336463d1ae6f67958b2a7d1520423eaf5f850fdf90cf3d</vt:lpwstr>
  </property>
</Properties>
</file>